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4680" w:type="dxa"/>
        <w:tblLook w:val="04A0" w:firstRow="1" w:lastRow="0" w:firstColumn="1" w:lastColumn="0" w:noHBand="0" w:noVBand="1"/>
      </w:tblPr>
      <w:tblGrid>
        <w:gridCol w:w="1778"/>
        <w:gridCol w:w="1903"/>
        <w:gridCol w:w="992"/>
        <w:gridCol w:w="3260"/>
        <w:gridCol w:w="3686"/>
        <w:gridCol w:w="3061"/>
      </w:tblGrid>
      <w:tr w:rsidR="000E15FD" w:rsidRPr="000E15FD" w14:paraId="0177EA5F" w14:textId="77777777" w:rsidTr="000E15FD">
        <w:trPr>
          <w:trHeight w:val="102"/>
        </w:trPr>
        <w:tc>
          <w:tcPr>
            <w:tcW w:w="1778" w:type="dxa"/>
          </w:tcPr>
          <w:p w14:paraId="0EF85F3C" w14:textId="77777777" w:rsidR="006056A9" w:rsidRPr="000E15FD" w:rsidRDefault="006056A9" w:rsidP="002D1F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ding theme</w:t>
            </w:r>
          </w:p>
        </w:tc>
        <w:tc>
          <w:tcPr>
            <w:tcW w:w="1903" w:type="dxa"/>
          </w:tcPr>
          <w:p w14:paraId="696A316C" w14:textId="77777777" w:rsidR="006056A9" w:rsidRPr="000E15FD" w:rsidRDefault="006056A9" w:rsidP="002D1F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ding subthemes</w:t>
            </w:r>
          </w:p>
        </w:tc>
        <w:tc>
          <w:tcPr>
            <w:tcW w:w="992" w:type="dxa"/>
          </w:tcPr>
          <w:p w14:paraId="29F6F805" w14:textId="77777777" w:rsidR="006056A9" w:rsidRPr="000E15FD" w:rsidRDefault="006056A9" w:rsidP="002D1F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3260" w:type="dxa"/>
          </w:tcPr>
          <w:p w14:paraId="02958DFE" w14:textId="77777777" w:rsidR="006056A9" w:rsidRPr="000E15FD" w:rsidRDefault="006056A9" w:rsidP="002D1F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3686" w:type="dxa"/>
          </w:tcPr>
          <w:p w14:paraId="3E750943" w14:textId="77777777" w:rsidR="006056A9" w:rsidRPr="000E15FD" w:rsidRDefault="006056A9" w:rsidP="002D1F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amples</w:t>
            </w:r>
          </w:p>
        </w:tc>
        <w:tc>
          <w:tcPr>
            <w:tcW w:w="3061" w:type="dxa"/>
          </w:tcPr>
          <w:p w14:paraId="2AF12DD4" w14:textId="77777777" w:rsidR="006056A9" w:rsidRPr="000E15FD" w:rsidRDefault="006056A9" w:rsidP="002D1F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tes</w:t>
            </w:r>
          </w:p>
        </w:tc>
      </w:tr>
      <w:tr w:rsidR="000E15FD" w:rsidRPr="000E15FD" w14:paraId="7087F2B5" w14:textId="77777777" w:rsidTr="000E15FD">
        <w:trPr>
          <w:trHeight w:val="102"/>
        </w:trPr>
        <w:tc>
          <w:tcPr>
            <w:tcW w:w="1778" w:type="dxa"/>
          </w:tcPr>
          <w:p w14:paraId="7066F582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blem definition </w:t>
            </w:r>
          </w:p>
          <w:p w14:paraId="38E56281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5300D1FE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 Quality of life</w:t>
            </w:r>
          </w:p>
          <w:p w14:paraId="6184E306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20650A5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3B20E768" w14:textId="6E35CD19" w:rsidR="006056A9" w:rsidRPr="000E15FD" w:rsidRDefault="006056A9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rove quality of life to the point where you can live life like not having diabetes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.05.2021)</w:t>
            </w:r>
          </w:p>
        </w:tc>
        <w:tc>
          <w:tcPr>
            <w:tcW w:w="3686" w:type="dxa"/>
          </w:tcPr>
          <w:p w14:paraId="785A5C0A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To me this app improves my quality of life immensely.” (TRANSCRIPT_22)  </w:t>
            </w:r>
          </w:p>
        </w:tc>
        <w:tc>
          <w:tcPr>
            <w:tcW w:w="3061" w:type="dxa"/>
          </w:tcPr>
          <w:p w14:paraId="3D89F4FA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en in all transcripts. For both people who use an app already and people who do not.</w:t>
            </w:r>
          </w:p>
        </w:tc>
      </w:tr>
      <w:tr w:rsidR="000E15FD" w:rsidRPr="000E15FD" w14:paraId="5F163634" w14:textId="77777777" w:rsidTr="000E15FD">
        <w:trPr>
          <w:trHeight w:val="102"/>
        </w:trPr>
        <w:tc>
          <w:tcPr>
            <w:tcW w:w="1778" w:type="dxa"/>
            <w:vMerge w:val="restart"/>
          </w:tcPr>
          <w:p w14:paraId="2A770C6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 definition (Values)</w:t>
            </w:r>
          </w:p>
          <w:p w14:paraId="3424A969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7D83E5A0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ity</w:t>
            </w:r>
          </w:p>
        </w:tc>
        <w:tc>
          <w:tcPr>
            <w:tcW w:w="992" w:type="dxa"/>
          </w:tcPr>
          <w:p w14:paraId="480D2C14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6797989A" w14:textId="3D875409" w:rsidR="000E15FD" w:rsidRPr="000E15FD" w:rsidRDefault="000E15FD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is context individuality means that app features have to adapt to the user. (16.05.2021)</w:t>
            </w:r>
          </w:p>
        </w:tc>
        <w:tc>
          <w:tcPr>
            <w:tcW w:w="3686" w:type="dxa"/>
          </w:tcPr>
          <w:p w14:paraId="3DC64029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I want to decide and choose features individually.” (TRANSCRIPT_3)  </w:t>
            </w:r>
          </w:p>
        </w:tc>
        <w:tc>
          <w:tcPr>
            <w:tcW w:w="3061" w:type="dxa"/>
          </w:tcPr>
          <w:p w14:paraId="7998342A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is mentioned by all interviewees. I recognised it when coding transcript number 3.</w:t>
            </w:r>
          </w:p>
        </w:tc>
      </w:tr>
      <w:tr w:rsidR="000E15FD" w:rsidRPr="000E15FD" w14:paraId="64565A07" w14:textId="77777777" w:rsidTr="000E15FD">
        <w:trPr>
          <w:trHeight w:val="102"/>
        </w:trPr>
        <w:tc>
          <w:tcPr>
            <w:tcW w:w="1778" w:type="dxa"/>
            <w:vMerge/>
          </w:tcPr>
          <w:p w14:paraId="722A47F9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5B18088D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vacy</w:t>
            </w:r>
          </w:p>
        </w:tc>
        <w:tc>
          <w:tcPr>
            <w:tcW w:w="992" w:type="dxa"/>
          </w:tcPr>
          <w:p w14:paraId="440CF50B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6288EA32" w14:textId="210A30B8" w:rsidR="000E15FD" w:rsidRPr="000E15FD" w:rsidRDefault="000E15FD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is context privacy means that app features have to be discrete in order for users to enjoy using the app for their self-management. (20.05.2021)</w:t>
            </w:r>
          </w:p>
        </w:tc>
        <w:tc>
          <w:tcPr>
            <w:tcW w:w="3686" w:type="dxa"/>
          </w:tcPr>
          <w:p w14:paraId="398D5B94" w14:textId="5D6ED62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A more discrete sound would be great so not everyone notices it and it does not grab everyone’s attention.”</w:t>
            </w:r>
          </w:p>
          <w:p w14:paraId="7EFF0751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16)  </w:t>
            </w:r>
          </w:p>
        </w:tc>
        <w:tc>
          <w:tcPr>
            <w:tcW w:w="3061" w:type="dxa"/>
          </w:tcPr>
          <w:p w14:paraId="18C8A45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is was a very obvious value. Every interviewee mentioned this with regards </w:t>
            </w:r>
            <w:proofErr w:type="spellStart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</w:t>
            </w:r>
            <w:proofErr w:type="spellEnd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alarm tones.</w:t>
            </w:r>
          </w:p>
        </w:tc>
      </w:tr>
      <w:tr w:rsidR="000E15FD" w:rsidRPr="000E15FD" w14:paraId="72C3FC3E" w14:textId="77777777" w:rsidTr="000E15FD">
        <w:trPr>
          <w:trHeight w:val="102"/>
        </w:trPr>
        <w:tc>
          <w:tcPr>
            <w:tcW w:w="1778" w:type="dxa"/>
            <w:vMerge/>
          </w:tcPr>
          <w:p w14:paraId="5FC89B01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2DEF54C0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fety/ security</w:t>
            </w:r>
          </w:p>
        </w:tc>
        <w:tc>
          <w:tcPr>
            <w:tcW w:w="992" w:type="dxa"/>
          </w:tcPr>
          <w:p w14:paraId="519305F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5DA5969E" w14:textId="40D1DAC4" w:rsidR="000E15FD" w:rsidRPr="000E15FD" w:rsidRDefault="000E15FD" w:rsidP="000E15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is context security has two meanings. First security with regards to their diabetes and blood glucose levels and second the topic of data security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6.05.2021)</w:t>
            </w:r>
          </w:p>
        </w:tc>
        <w:tc>
          <w:tcPr>
            <w:tcW w:w="3686" w:type="dxa"/>
          </w:tcPr>
          <w:p w14:paraId="34902575" w14:textId="001A7A80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I don’t think that data security is an issue or privacy. I am not worried about that.” </w:t>
            </w:r>
          </w:p>
          <w:p w14:paraId="18F9CF39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2) </w:t>
            </w:r>
          </w:p>
          <w:p w14:paraId="428F8FC1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8AB4FC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61" w:type="dxa"/>
          </w:tcPr>
          <w:p w14:paraId="1C4DE12B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was surprised about the answers with regards to the second meaning. The different topics of security emerged early in the coding process. </w:t>
            </w:r>
          </w:p>
        </w:tc>
      </w:tr>
      <w:tr w:rsidR="000E15FD" w:rsidRPr="000E15FD" w14:paraId="6AB59C6D" w14:textId="77777777" w:rsidTr="000E15FD">
        <w:trPr>
          <w:trHeight w:val="102"/>
        </w:trPr>
        <w:tc>
          <w:tcPr>
            <w:tcW w:w="1778" w:type="dxa"/>
            <w:vMerge/>
          </w:tcPr>
          <w:p w14:paraId="63B0DD9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1332E36C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determination</w:t>
            </w:r>
          </w:p>
        </w:tc>
        <w:tc>
          <w:tcPr>
            <w:tcW w:w="992" w:type="dxa"/>
          </w:tcPr>
          <w:p w14:paraId="224B64BA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337228B3" w14:textId="12D92C5C" w:rsidR="000E15FD" w:rsidRPr="000E15FD" w:rsidRDefault="000E15FD" w:rsidP="000E15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is case self-determination means that they can live a self-determined life in which they have freedom of decision and ac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.05.2021)</w:t>
            </w:r>
          </w:p>
        </w:tc>
        <w:tc>
          <w:tcPr>
            <w:tcW w:w="3686" w:type="dxa"/>
          </w:tcPr>
          <w:p w14:paraId="3D9039F6" w14:textId="12DA3C4C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I don’t want to have more things I have to do or where I am told what to do.” </w:t>
            </w:r>
          </w:p>
          <w:p w14:paraId="610C7186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RANSCRIPT_10)</w:t>
            </w:r>
          </w:p>
          <w:p w14:paraId="356C15BF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E8B01BA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specially, during the night the alarm tone makes me feel </w:t>
            </w:r>
            <w:proofErr w:type="gramStart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e safe</w:t>
            </w:r>
            <w:proofErr w:type="gramEnd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  <w:p w14:paraId="05CDFF09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RANSCRIPT_13)</w:t>
            </w:r>
          </w:p>
        </w:tc>
        <w:tc>
          <w:tcPr>
            <w:tcW w:w="3061" w:type="dxa"/>
          </w:tcPr>
          <w:p w14:paraId="4ABDB42A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as an obvious value which all interviewees mentioned. This underlies the wish to improve QoL.</w:t>
            </w:r>
          </w:p>
        </w:tc>
      </w:tr>
      <w:tr w:rsidR="000E15FD" w:rsidRPr="000E15FD" w14:paraId="6BC69A6D" w14:textId="77777777" w:rsidTr="00F578D3">
        <w:trPr>
          <w:trHeight w:val="751"/>
        </w:trPr>
        <w:tc>
          <w:tcPr>
            <w:tcW w:w="1778" w:type="dxa"/>
            <w:vMerge w:val="restart"/>
          </w:tcPr>
          <w:p w14:paraId="543EF463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llenges and purposes</w:t>
            </w:r>
          </w:p>
        </w:tc>
        <w:tc>
          <w:tcPr>
            <w:tcW w:w="1903" w:type="dxa"/>
          </w:tcPr>
          <w:p w14:paraId="0E325E4C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rrectness of values </w:t>
            </w:r>
          </w:p>
        </w:tc>
        <w:tc>
          <w:tcPr>
            <w:tcW w:w="992" w:type="dxa"/>
          </w:tcPr>
          <w:p w14:paraId="3D584567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7E6B584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ood glucose levels are often delayed </w:t>
            </w:r>
            <w:proofErr w:type="gramStart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hampers</w:t>
            </w:r>
            <w:proofErr w:type="gramEnd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lf-management. (14.05.2021)</w:t>
            </w:r>
          </w:p>
        </w:tc>
        <w:tc>
          <w:tcPr>
            <w:tcW w:w="3686" w:type="dxa"/>
          </w:tcPr>
          <w:p w14:paraId="7727AB02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They could at least state in the app that the values are delayed.”</w:t>
            </w:r>
          </w:p>
          <w:p w14:paraId="536F69B1" w14:textId="5BE814D8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RANSCRIPT_17)</w:t>
            </w:r>
          </w:p>
        </w:tc>
        <w:tc>
          <w:tcPr>
            <w:tcW w:w="3061" w:type="dxa"/>
          </w:tcPr>
          <w:p w14:paraId="74368CDB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challenge was mentioned by most diabetics. Some so not use apps because of this.</w:t>
            </w:r>
          </w:p>
        </w:tc>
      </w:tr>
      <w:tr w:rsidR="000E15FD" w:rsidRPr="000E15FD" w14:paraId="7351A781" w14:textId="77777777" w:rsidTr="000E15FD">
        <w:trPr>
          <w:trHeight w:val="102"/>
        </w:trPr>
        <w:tc>
          <w:tcPr>
            <w:tcW w:w="1778" w:type="dxa"/>
            <w:vMerge/>
          </w:tcPr>
          <w:p w14:paraId="3D1F44F4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73A51A22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change options to receive information</w:t>
            </w:r>
          </w:p>
        </w:tc>
        <w:tc>
          <w:tcPr>
            <w:tcW w:w="992" w:type="dxa"/>
          </w:tcPr>
          <w:p w14:paraId="1FE86DDC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3C4DC03E" w14:textId="4FF4AC0A" w:rsidR="000E15FD" w:rsidRPr="000E15FD" w:rsidRDefault="000E15FD" w:rsidP="000E15FD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ics would like to receive more information and be in contact with doctors in peers more often. (21.0502021)</w:t>
            </w:r>
          </w:p>
        </w:tc>
        <w:tc>
          <w:tcPr>
            <w:tcW w:w="3686" w:type="dxa"/>
          </w:tcPr>
          <w:p w14:paraId="3B0A584E" w14:textId="7174879F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The idea of a chat or forum with other peers is a great idea to exchange experiences and knowledge.” </w:t>
            </w:r>
          </w:p>
          <w:p w14:paraId="16EA694D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13)  </w:t>
            </w:r>
          </w:p>
        </w:tc>
        <w:tc>
          <w:tcPr>
            <w:tcW w:w="3061" w:type="dxa"/>
          </w:tcPr>
          <w:p w14:paraId="39D674F5" w14:textId="2C578536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nectivity was already discovered in the second interview. Different aspec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connectivity were found out throughout the coding process.</w:t>
            </w:r>
          </w:p>
        </w:tc>
      </w:tr>
      <w:tr w:rsidR="000E15FD" w:rsidRPr="000E15FD" w14:paraId="10D7B586" w14:textId="77777777" w:rsidTr="00F578D3">
        <w:trPr>
          <w:trHeight w:val="694"/>
        </w:trPr>
        <w:tc>
          <w:tcPr>
            <w:tcW w:w="1778" w:type="dxa"/>
            <w:vMerge/>
          </w:tcPr>
          <w:p w14:paraId="1E93EB2A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2BB161E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sed interface</w:t>
            </w:r>
          </w:p>
        </w:tc>
        <w:tc>
          <w:tcPr>
            <w:tcW w:w="992" w:type="dxa"/>
          </w:tcPr>
          <w:p w14:paraId="4F06BFBA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ductive </w:t>
            </w:r>
          </w:p>
        </w:tc>
        <w:tc>
          <w:tcPr>
            <w:tcW w:w="3260" w:type="dxa"/>
          </w:tcPr>
          <w:p w14:paraId="50F61B5C" w14:textId="3FFEF8DF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is report usability of the app is meant. The usability of an app is crucial for the users and one important point is the user friendliness of the interface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</w:p>
          <w:p w14:paraId="0C847BA1" w14:textId="77777777" w:rsidR="000E15FD" w:rsidRPr="000E15FD" w:rsidRDefault="000E15FD" w:rsidP="00F578D3">
            <w:pPr>
              <w:spacing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.05.2021)</w:t>
            </w:r>
          </w:p>
        </w:tc>
        <w:tc>
          <w:tcPr>
            <w:tcW w:w="3686" w:type="dxa"/>
          </w:tcPr>
          <w:p w14:paraId="518795D8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The apps interface has to better and the app should adapt to me and not the other way around.” </w:t>
            </w:r>
          </w:p>
          <w:p w14:paraId="598C6ED0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16)  </w:t>
            </w:r>
          </w:p>
        </w:tc>
        <w:tc>
          <w:tcPr>
            <w:tcW w:w="3061" w:type="dxa"/>
          </w:tcPr>
          <w:p w14:paraId="7B83F840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apps usability has to be improved in many different ways. I noted that during coding. New issues with regards to usability came up and also similar ones were mentioned.</w:t>
            </w:r>
          </w:p>
        </w:tc>
      </w:tr>
      <w:tr w:rsidR="000E15FD" w:rsidRPr="000E15FD" w14:paraId="075D2752" w14:textId="77777777" w:rsidTr="000E15FD">
        <w:trPr>
          <w:trHeight w:val="102"/>
        </w:trPr>
        <w:tc>
          <w:tcPr>
            <w:tcW w:w="1778" w:type="dxa"/>
            <w:vMerge w:val="restart"/>
          </w:tcPr>
          <w:p w14:paraId="3E5B9C56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levant contextual aspects</w:t>
            </w:r>
          </w:p>
        </w:tc>
        <w:tc>
          <w:tcPr>
            <w:tcW w:w="1903" w:type="dxa"/>
          </w:tcPr>
          <w:p w14:paraId="5B897418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o much attention grabbed by sounds (Alarm tone feature)</w:t>
            </w:r>
          </w:p>
        </w:tc>
        <w:tc>
          <w:tcPr>
            <w:tcW w:w="992" w:type="dxa"/>
          </w:tcPr>
          <w:p w14:paraId="4337A94A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7715BED0" w14:textId="148FB7FB" w:rsidR="000E15FD" w:rsidRPr="000E15FD" w:rsidRDefault="000E15FD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o much attention of other people is meant here. The alarm tones of the current apps grab too much attention of other people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.05.2021)</w:t>
            </w:r>
          </w:p>
        </w:tc>
        <w:tc>
          <w:tcPr>
            <w:tcW w:w="3686" w:type="dxa"/>
          </w:tcPr>
          <w:p w14:paraId="18463716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I do not want others to notice that I have diabetes. I turned all alarms off” </w:t>
            </w:r>
          </w:p>
          <w:p w14:paraId="58BC14D7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27871B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4)  </w:t>
            </w:r>
          </w:p>
        </w:tc>
        <w:tc>
          <w:tcPr>
            <w:tcW w:w="3061" w:type="dxa"/>
          </w:tcPr>
          <w:p w14:paraId="21B0669C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t findings for the alarm tone. Some said it’s a great feature other say it is annoying.</w:t>
            </w:r>
          </w:p>
        </w:tc>
      </w:tr>
      <w:tr w:rsidR="000E15FD" w:rsidRPr="000E15FD" w14:paraId="23CB81D1" w14:textId="77777777" w:rsidTr="000E15FD">
        <w:trPr>
          <w:trHeight w:val="102"/>
        </w:trPr>
        <w:tc>
          <w:tcPr>
            <w:tcW w:w="1778" w:type="dxa"/>
            <w:vMerge/>
          </w:tcPr>
          <w:p w14:paraId="1BBA348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517EF52A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or and app connection feature</w:t>
            </w:r>
          </w:p>
        </w:tc>
        <w:tc>
          <w:tcPr>
            <w:tcW w:w="992" w:type="dxa"/>
          </w:tcPr>
          <w:p w14:paraId="0E903456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730C82BA" w14:textId="070A7A65" w:rsidR="000E15FD" w:rsidRPr="000E15FD" w:rsidRDefault="000E15FD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connection is between the CGM sensor and the app. The sensor measure blood tissue glucose which is not the real blood glucose. </w:t>
            </w:r>
            <w:proofErr w:type="gramStart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us</w:t>
            </w:r>
            <w:proofErr w:type="gramEnd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s are delayed.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.05.2021)</w:t>
            </w:r>
          </w:p>
        </w:tc>
        <w:tc>
          <w:tcPr>
            <w:tcW w:w="3686" w:type="dxa"/>
          </w:tcPr>
          <w:p w14:paraId="4200089D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The value is always delayed you have to know it they do not say it in the app. This makes self-management complicated.” </w:t>
            </w:r>
          </w:p>
          <w:p w14:paraId="1657505F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16)  </w:t>
            </w:r>
          </w:p>
        </w:tc>
        <w:tc>
          <w:tcPr>
            <w:tcW w:w="3061" w:type="dxa"/>
          </w:tcPr>
          <w:p w14:paraId="2EB2FE1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became apparent in all interviews with people who use a sensor. Some do not use a sensor because of that.</w:t>
            </w:r>
          </w:p>
        </w:tc>
      </w:tr>
      <w:tr w:rsidR="000E15FD" w:rsidRPr="000E15FD" w14:paraId="723FBF73" w14:textId="77777777" w:rsidTr="000E15FD">
        <w:trPr>
          <w:trHeight w:val="102"/>
        </w:trPr>
        <w:tc>
          <w:tcPr>
            <w:tcW w:w="1778" w:type="dxa"/>
            <w:vMerge/>
          </w:tcPr>
          <w:p w14:paraId="513FFC40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1EBD0E7A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 of interface</w:t>
            </w:r>
          </w:p>
        </w:tc>
        <w:tc>
          <w:tcPr>
            <w:tcW w:w="992" w:type="dxa"/>
          </w:tcPr>
          <w:p w14:paraId="55E10F06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360A3591" w14:textId="38062685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nterface is not user-friendly enough. So easy of use is not given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40B5D417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9.05.2021)</w:t>
            </w:r>
          </w:p>
        </w:tc>
        <w:tc>
          <w:tcPr>
            <w:tcW w:w="3686" w:type="dxa"/>
          </w:tcPr>
          <w:p w14:paraId="1A965D16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I have to use the same app interface as my grandma”</w:t>
            </w:r>
          </w:p>
          <w:p w14:paraId="157DC998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17)  </w:t>
            </w:r>
          </w:p>
        </w:tc>
        <w:tc>
          <w:tcPr>
            <w:tcW w:w="3061" w:type="dxa"/>
          </w:tcPr>
          <w:p w14:paraId="15AB9354" w14:textId="3C0AF1DC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as an interesting finding for me. Since it is no direct feature, but the general usability of current apps is low.</w:t>
            </w:r>
          </w:p>
        </w:tc>
      </w:tr>
      <w:tr w:rsidR="000E15FD" w:rsidRPr="000E15FD" w14:paraId="7CA9DCDE" w14:textId="77777777" w:rsidTr="000E15FD">
        <w:trPr>
          <w:trHeight w:val="102"/>
        </w:trPr>
        <w:tc>
          <w:tcPr>
            <w:tcW w:w="1778" w:type="dxa"/>
            <w:vMerge/>
          </w:tcPr>
          <w:p w14:paraId="12A098FD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3619DF47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ss personalised information </w:t>
            </w:r>
          </w:p>
          <w:p w14:paraId="19977791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ificial intelligence</w:t>
            </w:r>
          </w:p>
        </w:tc>
        <w:tc>
          <w:tcPr>
            <w:tcW w:w="992" w:type="dxa"/>
          </w:tcPr>
          <w:p w14:paraId="62D2C82C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4B56194C" w14:textId="1EFBC768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is case AI should predict blood glucose levels for diabetics and give diabetics personalised information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14:paraId="4115663B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05.2021)</w:t>
            </w:r>
          </w:p>
        </w:tc>
        <w:tc>
          <w:tcPr>
            <w:tcW w:w="3686" w:type="dxa"/>
          </w:tcPr>
          <w:p w14:paraId="6CFFB54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It would be great to see predicted blood glucose levels before I want to do a sport.”</w:t>
            </w:r>
          </w:p>
          <w:p w14:paraId="28DB634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13)  </w:t>
            </w:r>
          </w:p>
        </w:tc>
        <w:tc>
          <w:tcPr>
            <w:tcW w:w="3061" w:type="dxa"/>
          </w:tcPr>
          <w:p w14:paraId="037D6575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is was most often mentioned with regards to sports or eating. </w:t>
            </w:r>
          </w:p>
        </w:tc>
      </w:tr>
      <w:tr w:rsidR="000E15FD" w:rsidRPr="000E15FD" w14:paraId="6D4C0604" w14:textId="77777777" w:rsidTr="000E15FD">
        <w:trPr>
          <w:trHeight w:val="102"/>
        </w:trPr>
        <w:tc>
          <w:tcPr>
            <w:tcW w:w="1778" w:type="dxa"/>
            <w:vMerge/>
          </w:tcPr>
          <w:p w14:paraId="1B8B26AA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4456FE88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formation and communication features </w:t>
            </w:r>
          </w:p>
        </w:tc>
        <w:tc>
          <w:tcPr>
            <w:tcW w:w="992" w:type="dxa"/>
          </w:tcPr>
          <w:p w14:paraId="586F78C7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47794E2C" w14:textId="3C1D9BFA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information and communication with the doctor and peers were mentioned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13B8CCB2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.05.2021)</w:t>
            </w:r>
          </w:p>
        </w:tc>
        <w:tc>
          <w:tcPr>
            <w:tcW w:w="3686" w:type="dxa"/>
          </w:tcPr>
          <w:p w14:paraId="339192EB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It would be great to have a chat function so I can ask questions in new and tricky situations”</w:t>
            </w:r>
          </w:p>
          <w:p w14:paraId="72BE1B6F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07)  </w:t>
            </w:r>
          </w:p>
        </w:tc>
        <w:tc>
          <w:tcPr>
            <w:tcW w:w="3061" w:type="dxa"/>
          </w:tcPr>
          <w:p w14:paraId="022F57E8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chat with a doctor and a forum to exchange information with peers was most often mentioned. </w:t>
            </w:r>
          </w:p>
        </w:tc>
      </w:tr>
      <w:tr w:rsidR="000E15FD" w:rsidRPr="00F578D3" w14:paraId="4822F0E6" w14:textId="77777777" w:rsidTr="000E15FD">
        <w:trPr>
          <w:trHeight w:val="1811"/>
        </w:trPr>
        <w:tc>
          <w:tcPr>
            <w:tcW w:w="1778" w:type="dxa"/>
          </w:tcPr>
          <w:p w14:paraId="492ECF82" w14:textId="77777777" w:rsidR="006056A9" w:rsidRPr="00F578D3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ing aspects</w:t>
            </w:r>
          </w:p>
          <w:p w14:paraId="3A332C80" w14:textId="77777777" w:rsidR="00F578D3" w:rsidRPr="00F578D3" w:rsidRDefault="00F578D3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8FC424" w14:textId="167F8A45" w:rsidR="00F578D3" w:rsidRPr="00F578D3" w:rsidRDefault="00F578D3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6306203A" w14:textId="77777777" w:rsidR="006056A9" w:rsidRPr="00F578D3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chnological innovation, digitalisation</w:t>
            </w:r>
          </w:p>
          <w:p w14:paraId="5E6446DC" w14:textId="209A6462" w:rsidR="00F578D3" w:rsidRPr="00F578D3" w:rsidRDefault="00F578D3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7CFB552" w14:textId="77777777" w:rsidR="006056A9" w:rsidRPr="00F578D3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  <w:p w14:paraId="73ECA922" w14:textId="77777777" w:rsidR="00F578D3" w:rsidRPr="00F578D3" w:rsidRDefault="00F578D3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BE463A" w14:textId="77777777" w:rsidR="00F578D3" w:rsidRPr="00F578D3" w:rsidRDefault="00F578D3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7FF3F16" w14:textId="7409B263" w:rsidR="00F578D3" w:rsidRPr="00F578D3" w:rsidRDefault="00F578D3" w:rsidP="00F578D3">
            <w:pPr>
              <w:tabs>
                <w:tab w:val="left" w:pos="563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080BE37E" w14:textId="7644430D" w:rsidR="006056A9" w:rsidRPr="00F578D3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novations like AI and smartwatch combination with app were meant by that. (19.05.2021)</w:t>
            </w:r>
          </w:p>
          <w:p w14:paraId="5053DAF6" w14:textId="55884F3E" w:rsidR="00F578D3" w:rsidRPr="00F578D3" w:rsidRDefault="00F578D3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</w:tcPr>
          <w:p w14:paraId="3C040096" w14:textId="77777777" w:rsidR="006056A9" w:rsidRPr="00F578D3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A smart watch would be great. I already have one.”</w:t>
            </w:r>
          </w:p>
          <w:p w14:paraId="62891E39" w14:textId="77777777" w:rsidR="006056A9" w:rsidRPr="00F578D3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12)  </w:t>
            </w:r>
          </w:p>
          <w:p w14:paraId="1D7321A8" w14:textId="77777777" w:rsidR="00F578D3" w:rsidRPr="00F578D3" w:rsidRDefault="00F578D3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FDC6B1" w14:textId="77777777" w:rsidR="00F578D3" w:rsidRPr="00F578D3" w:rsidRDefault="00F578D3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0973F95" w14:textId="64DEF8DB" w:rsidR="00F578D3" w:rsidRPr="00F578D3" w:rsidRDefault="00F578D3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61" w:type="dxa"/>
          </w:tcPr>
          <w:p w14:paraId="456ED660" w14:textId="1ABC6C0A" w:rsidR="006056A9" w:rsidRPr="00F578D3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st often the wish for smartwatch connection and integrated AI were mentioned innovation sin the near future to support their self-management</w:t>
            </w:r>
            <w:r w:rsidR="00F578D3" w:rsidRP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0E15FD" w:rsidRPr="000E15FD" w14:paraId="7BC5B78B" w14:textId="77777777" w:rsidTr="000E15FD">
        <w:trPr>
          <w:trHeight w:val="1261"/>
        </w:trPr>
        <w:tc>
          <w:tcPr>
            <w:tcW w:w="1778" w:type="dxa"/>
            <w:vMerge w:val="restart"/>
          </w:tcPr>
          <w:p w14:paraId="7F808C8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mpering aspects</w:t>
            </w:r>
          </w:p>
        </w:tc>
        <w:tc>
          <w:tcPr>
            <w:tcW w:w="1903" w:type="dxa"/>
          </w:tcPr>
          <w:p w14:paraId="019D1E19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ssing cooperation </w:t>
            </w:r>
            <w:r w:rsidRPr="000E15F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tween soft- and hardware companies</w:t>
            </w:r>
          </w:p>
        </w:tc>
        <w:tc>
          <w:tcPr>
            <w:tcW w:w="992" w:type="dxa"/>
          </w:tcPr>
          <w:p w14:paraId="039857F6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067338A9" w14:textId="56F58C54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 connection and cooperation of soft -and hardware companies was wished for. </w:t>
            </w:r>
            <w:proofErr w:type="gramStart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</w:t>
            </w:r>
            <w:proofErr w:type="gramEnd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 smartwatch could be </w:t>
            </w:r>
            <w:proofErr w:type="spellStart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greated</w:t>
            </w:r>
            <w:proofErr w:type="spellEnd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the self-management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0D516487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.05.2021)</w:t>
            </w:r>
          </w:p>
        </w:tc>
        <w:tc>
          <w:tcPr>
            <w:tcW w:w="3686" w:type="dxa"/>
          </w:tcPr>
          <w:p w14:paraId="00038119" w14:textId="2515496F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If combability of the sensor, phone and app would improve that would be really great.”</w:t>
            </w:r>
          </w:p>
          <w:p w14:paraId="217C5E3F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21)  </w:t>
            </w:r>
          </w:p>
        </w:tc>
        <w:tc>
          <w:tcPr>
            <w:tcW w:w="3061" w:type="dxa"/>
          </w:tcPr>
          <w:p w14:paraId="3B385946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cooperation of companies would give people more options and would make the app even more individual.</w:t>
            </w:r>
          </w:p>
        </w:tc>
      </w:tr>
      <w:tr w:rsidR="000E15FD" w:rsidRPr="000E15FD" w14:paraId="14C597A9" w14:textId="77777777" w:rsidTr="00F578D3">
        <w:trPr>
          <w:trHeight w:val="1265"/>
        </w:trPr>
        <w:tc>
          <w:tcPr>
            <w:tcW w:w="1778" w:type="dxa"/>
            <w:vMerge/>
          </w:tcPr>
          <w:p w14:paraId="6B1F413C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291690D0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ulations, liability issues, data security</w:t>
            </w:r>
          </w:p>
        </w:tc>
        <w:tc>
          <w:tcPr>
            <w:tcW w:w="992" w:type="dxa"/>
          </w:tcPr>
          <w:p w14:paraId="61BE3255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3B7210EA" w14:textId="1FB47267" w:rsidR="000E15FD" w:rsidRPr="000E15FD" w:rsidRDefault="000E15FD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ws, data security measures and liability questions were said to be hampering the introduction of many new app features and the combination with smartwatches.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.05.2021)</w:t>
            </w:r>
          </w:p>
        </w:tc>
        <w:tc>
          <w:tcPr>
            <w:tcW w:w="3686" w:type="dxa"/>
          </w:tcPr>
          <w:p w14:paraId="6B6AC018" w14:textId="5886DBED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 I</w:t>
            </w:r>
            <w:proofErr w:type="gramEnd"/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ink companies are afraid also to get sued when things go wrong or the AI predictions is false.”</w:t>
            </w:r>
          </w:p>
          <w:p w14:paraId="79585925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17)  </w:t>
            </w:r>
          </w:p>
        </w:tc>
        <w:tc>
          <w:tcPr>
            <w:tcW w:w="3061" w:type="dxa"/>
          </w:tcPr>
          <w:p w14:paraId="4D60C72B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ict regulations were mentioned many times to be barriers for the introduction of new features in the apps.</w:t>
            </w:r>
          </w:p>
        </w:tc>
      </w:tr>
      <w:tr w:rsidR="000E15FD" w:rsidRPr="000E15FD" w14:paraId="3AB8A6F6" w14:textId="77777777" w:rsidTr="000E15FD">
        <w:trPr>
          <w:trHeight w:val="991"/>
        </w:trPr>
        <w:tc>
          <w:tcPr>
            <w:tcW w:w="1778" w:type="dxa"/>
            <w:vMerge/>
          </w:tcPr>
          <w:p w14:paraId="7B57FC77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797D6BC5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ata security </w:t>
            </w:r>
          </w:p>
        </w:tc>
        <w:tc>
          <w:tcPr>
            <w:tcW w:w="992" w:type="dxa"/>
          </w:tcPr>
          <w:p w14:paraId="5B9C5F39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18FDF4E3" w14:textId="1AA7BE59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ics do not attach high importance to data security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A5BA3"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0.05.2021)</w:t>
            </w:r>
            <w:bookmarkStart w:id="0" w:name="_GoBack"/>
            <w:bookmarkEnd w:id="0"/>
          </w:p>
        </w:tc>
        <w:tc>
          <w:tcPr>
            <w:tcW w:w="3686" w:type="dxa"/>
          </w:tcPr>
          <w:p w14:paraId="61A86082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personally do not mind it does not really matter to me. I would like to use features that support my self-management.</w:t>
            </w:r>
          </w:p>
          <w:p w14:paraId="637BE56D" w14:textId="0F7BE7F4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02)  </w:t>
            </w:r>
          </w:p>
        </w:tc>
        <w:tc>
          <w:tcPr>
            <w:tcW w:w="3061" w:type="dxa"/>
          </w:tcPr>
          <w:p w14:paraId="231D6BAE" w14:textId="390321AE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topic became apparent in the second interview already and was confirmed by all other interviews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0E15FD" w:rsidRPr="000E15FD" w14:paraId="4D600359" w14:textId="77777777" w:rsidTr="00F578D3">
        <w:trPr>
          <w:trHeight w:val="761"/>
        </w:trPr>
        <w:tc>
          <w:tcPr>
            <w:tcW w:w="1778" w:type="dxa"/>
            <w:vMerge w:val="restart"/>
          </w:tcPr>
          <w:p w14:paraId="58EA0069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rable states</w:t>
            </w:r>
          </w:p>
        </w:tc>
        <w:tc>
          <w:tcPr>
            <w:tcW w:w="1903" w:type="dxa"/>
          </w:tcPr>
          <w:p w14:paraId="241E9C34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management</w:t>
            </w:r>
          </w:p>
        </w:tc>
        <w:tc>
          <w:tcPr>
            <w:tcW w:w="992" w:type="dxa"/>
          </w:tcPr>
          <w:p w14:paraId="455B4B7C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70650A59" w14:textId="4C78FCCB" w:rsidR="000E15FD" w:rsidRPr="000E15FD" w:rsidRDefault="000E15FD" w:rsidP="00F578D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mprovement of their self-management is crucial to improve their QoL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2.05.2021)</w:t>
            </w:r>
          </w:p>
        </w:tc>
        <w:tc>
          <w:tcPr>
            <w:tcW w:w="3686" w:type="dxa"/>
          </w:tcPr>
          <w:p w14:paraId="6F4AF90E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“The app greatly enhances my daily self-management already.” </w:t>
            </w:r>
          </w:p>
          <w:p w14:paraId="2A4190B0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16)  </w:t>
            </w:r>
          </w:p>
        </w:tc>
        <w:tc>
          <w:tcPr>
            <w:tcW w:w="3061" w:type="dxa"/>
          </w:tcPr>
          <w:p w14:paraId="30587A7E" w14:textId="482FE45B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management is really a 24/7 task and can be improved by man new app features</w:t>
            </w:r>
            <w:r w:rsidR="00F578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0E15FD" w:rsidRPr="000E15FD" w14:paraId="0DF8C535" w14:textId="77777777" w:rsidTr="000E15FD">
        <w:trPr>
          <w:trHeight w:val="987"/>
        </w:trPr>
        <w:tc>
          <w:tcPr>
            <w:tcW w:w="1778" w:type="dxa"/>
            <w:vMerge/>
          </w:tcPr>
          <w:p w14:paraId="776D436C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3" w:type="dxa"/>
          </w:tcPr>
          <w:p w14:paraId="35C07B20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ived stigma</w:t>
            </w:r>
          </w:p>
        </w:tc>
        <w:tc>
          <w:tcPr>
            <w:tcW w:w="992" w:type="dxa"/>
          </w:tcPr>
          <w:p w14:paraId="34403BE3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1F465553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ics think that others think badly of them when other hear the alarm sound or see the sensor.</w:t>
            </w:r>
          </w:p>
          <w:p w14:paraId="68440D2B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9.05.2021)</w:t>
            </w:r>
          </w:p>
        </w:tc>
        <w:tc>
          <w:tcPr>
            <w:tcW w:w="3686" w:type="dxa"/>
          </w:tcPr>
          <w:p w14:paraId="15BA176B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I do not want others to see or notice that I have diabetes at sports this is embarrassing.”</w:t>
            </w:r>
          </w:p>
          <w:p w14:paraId="1F2133D2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TRANSCRIPT_11)  </w:t>
            </w:r>
          </w:p>
        </w:tc>
        <w:tc>
          <w:tcPr>
            <w:tcW w:w="3061" w:type="dxa"/>
          </w:tcPr>
          <w:p w14:paraId="57CDD1DC" w14:textId="77777777" w:rsidR="000E15FD" w:rsidRPr="000E15FD" w:rsidRDefault="000E15FD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E15FD" w:rsidRPr="000E15FD" w14:paraId="73F2AA03" w14:textId="77777777" w:rsidTr="000E15FD">
        <w:trPr>
          <w:trHeight w:val="1917"/>
        </w:trPr>
        <w:tc>
          <w:tcPr>
            <w:tcW w:w="1778" w:type="dxa"/>
          </w:tcPr>
          <w:p w14:paraId="1BB24564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ion</w:t>
            </w:r>
          </w:p>
        </w:tc>
        <w:tc>
          <w:tcPr>
            <w:tcW w:w="1903" w:type="dxa"/>
          </w:tcPr>
          <w:p w14:paraId="211CDD94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ve as normal as possible </w:t>
            </w:r>
          </w:p>
        </w:tc>
        <w:tc>
          <w:tcPr>
            <w:tcW w:w="992" w:type="dxa"/>
          </w:tcPr>
          <w:p w14:paraId="6B6D3ED8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ctive</w:t>
            </w:r>
          </w:p>
        </w:tc>
        <w:tc>
          <w:tcPr>
            <w:tcW w:w="3260" w:type="dxa"/>
          </w:tcPr>
          <w:p w14:paraId="5910DAA1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is case it means that diabetics want to minimize the thoughts and tasks they have to execute on a daily basis to manage their diabetes. </w:t>
            </w:r>
          </w:p>
          <w:p w14:paraId="76A03D8F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3.05.2021)</w:t>
            </w:r>
          </w:p>
        </w:tc>
        <w:tc>
          <w:tcPr>
            <w:tcW w:w="3686" w:type="dxa"/>
          </w:tcPr>
          <w:p w14:paraId="7C668670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losed loop system is also interesting, and it is great to see how people can perfectly live with their diabetes.</w:t>
            </w:r>
          </w:p>
          <w:p w14:paraId="044081AF" w14:textId="77777777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TRANSCRIPT_19)</w:t>
            </w:r>
          </w:p>
        </w:tc>
        <w:tc>
          <w:tcPr>
            <w:tcW w:w="3061" w:type="dxa"/>
          </w:tcPr>
          <w:p w14:paraId="39BBC7F4" w14:textId="4CC3D8FC" w:rsidR="006056A9" w:rsidRPr="000E15FD" w:rsidRDefault="006056A9" w:rsidP="002D1F1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is was found to be the main vision of all people with diabetes. All other codes are leading towards this main vision. Not all expressed it </w:t>
            </w:r>
            <w:r w:rsidR="000E15FD"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ly,</w:t>
            </w:r>
            <w:r w:rsidRPr="000E15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ut most interviewees made it clear more indirectly that this is their overall vision. It took some time to find it out.</w:t>
            </w:r>
          </w:p>
        </w:tc>
      </w:tr>
    </w:tbl>
    <w:p w14:paraId="3F713525" w14:textId="111682BB" w:rsidR="00F639AF" w:rsidRPr="000E15FD" w:rsidRDefault="00F639AF" w:rsidP="000E15FD">
      <w:pPr>
        <w:rPr>
          <w:sz w:val="20"/>
          <w:szCs w:val="20"/>
        </w:rPr>
      </w:pPr>
    </w:p>
    <w:sectPr w:rsidR="00F639AF" w:rsidRPr="000E15FD" w:rsidSect="000E15F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CC359" w16cex:dateUtc="2022-09-14T19:1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6A9"/>
    <w:rsid w:val="000E15FD"/>
    <w:rsid w:val="006056A9"/>
    <w:rsid w:val="009E36CF"/>
    <w:rsid w:val="00BA7E09"/>
    <w:rsid w:val="00F578D3"/>
    <w:rsid w:val="00F639AF"/>
    <w:rsid w:val="00F82EC6"/>
    <w:rsid w:val="00FA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68154"/>
  <w15:chartTrackingRefBased/>
  <w15:docId w15:val="{BD3CEC9C-4C96-48C1-877C-8035ADCC9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056A9"/>
    <w:pPr>
      <w:spacing w:after="0"/>
    </w:pPr>
    <w:rPr>
      <w:lang w:val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56A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E36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E36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E36CF"/>
    <w:rPr>
      <w:sz w:val="20"/>
      <w:szCs w:val="20"/>
      <w:lang w:val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6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6CF"/>
    <w:rPr>
      <w:b/>
      <w:bCs/>
      <w:sz w:val="20"/>
      <w:szCs w:val="20"/>
      <w:lang w:val="nl-N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5BA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5BA3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39C20-EDE7-44C3-9F31-A9423781E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6</Words>
  <Characters>6845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lbrecht</dc:creator>
  <cp:keywords/>
  <dc:description/>
  <cp:lastModifiedBy>Wrona, Kamil</cp:lastModifiedBy>
  <cp:revision>5</cp:revision>
  <dcterms:created xsi:type="dcterms:W3CDTF">2022-09-14T17:51:00Z</dcterms:created>
  <dcterms:modified xsi:type="dcterms:W3CDTF">2022-09-29T07:43:00Z</dcterms:modified>
</cp:coreProperties>
</file>